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1D6AD" w14:textId="666781C6" w:rsidR="00082933" w:rsidRPr="00082933" w:rsidRDefault="0040460D" w:rsidP="00082933">
      <w:pPr>
        <w:bidi w:val="0"/>
        <w:spacing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S3</w:t>
      </w:r>
      <w:r w:rsidR="00082933" w:rsidRPr="00082933">
        <w:rPr>
          <w:rFonts w:cstheme="minorHAnsi"/>
          <w:sz w:val="20"/>
          <w:szCs w:val="20"/>
        </w:rPr>
        <w:t>: Basic parameters of patients with lung metastases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270"/>
        <w:gridCol w:w="1018"/>
        <w:gridCol w:w="1310"/>
        <w:gridCol w:w="1784"/>
        <w:gridCol w:w="1559"/>
        <w:gridCol w:w="1843"/>
      </w:tblGrid>
      <w:tr w:rsidR="00082933" w:rsidRPr="0020158F" w14:paraId="50956AF7" w14:textId="77777777" w:rsidTr="00A43046">
        <w:tc>
          <w:tcPr>
            <w:tcW w:w="1270" w:type="dxa"/>
          </w:tcPr>
          <w:p w14:paraId="7575A6ED" w14:textId="77777777" w:rsidR="00082933" w:rsidRPr="00082933" w:rsidRDefault="00082933" w:rsidP="002A529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sz w:val="16"/>
                <w:szCs w:val="16"/>
              </w:rPr>
              <w:t>Primary</w:t>
            </w:r>
          </w:p>
          <w:p w14:paraId="3D91CA82" w14:textId="77777777" w:rsidR="00082933" w:rsidRPr="00082933" w:rsidRDefault="00082933" w:rsidP="002A529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sz w:val="16"/>
                <w:szCs w:val="16"/>
              </w:rPr>
              <w:t>tumour</w:t>
            </w:r>
          </w:p>
        </w:tc>
        <w:tc>
          <w:tcPr>
            <w:tcW w:w="1018" w:type="dxa"/>
          </w:tcPr>
          <w:p w14:paraId="1D12B32C" w14:textId="77777777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sz w:val="16"/>
                <w:szCs w:val="16"/>
              </w:rPr>
              <w:t>Number of patients</w:t>
            </w:r>
          </w:p>
        </w:tc>
        <w:tc>
          <w:tcPr>
            <w:tcW w:w="1310" w:type="dxa"/>
          </w:tcPr>
          <w:p w14:paraId="71705F92" w14:textId="77777777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sz w:val="16"/>
                <w:szCs w:val="16"/>
              </w:rPr>
              <w:t>Average Age at diagnosis (SD)</w:t>
            </w:r>
          </w:p>
        </w:tc>
        <w:tc>
          <w:tcPr>
            <w:tcW w:w="1784" w:type="dxa"/>
          </w:tcPr>
          <w:p w14:paraId="7F0F53E7" w14:textId="77777777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sz w:val="16"/>
                <w:szCs w:val="16"/>
              </w:rPr>
              <w:t>Gender</w:t>
            </w:r>
          </w:p>
          <w:p w14:paraId="0A12CC78" w14:textId="77777777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sz w:val="16"/>
                <w:szCs w:val="16"/>
              </w:rPr>
              <w:t>F/M (%)</w:t>
            </w:r>
          </w:p>
        </w:tc>
        <w:tc>
          <w:tcPr>
            <w:tcW w:w="1559" w:type="dxa"/>
          </w:tcPr>
          <w:p w14:paraId="0E3ABB57" w14:textId="77777777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sz w:val="16"/>
                <w:szCs w:val="16"/>
              </w:rPr>
              <w:t>Metastasis present upon diagnosis (%)</w:t>
            </w:r>
          </w:p>
        </w:tc>
        <w:tc>
          <w:tcPr>
            <w:tcW w:w="1843" w:type="dxa"/>
          </w:tcPr>
          <w:p w14:paraId="7E319E5E" w14:textId="77777777" w:rsidR="00082933" w:rsidRPr="00082933" w:rsidRDefault="00082933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sz w:val="16"/>
                <w:szCs w:val="16"/>
              </w:rPr>
              <w:t>Average time from diagnosis to metastases in months (SD)*</w:t>
            </w:r>
          </w:p>
        </w:tc>
      </w:tr>
      <w:tr w:rsidR="00E801FB" w:rsidRPr="0020158F" w14:paraId="22A1A896" w14:textId="77777777" w:rsidTr="00A43046">
        <w:tc>
          <w:tcPr>
            <w:tcW w:w="1270" w:type="dxa"/>
          </w:tcPr>
          <w:p w14:paraId="4DE38868" w14:textId="2BD80AC1" w:rsidR="00E801FB" w:rsidRPr="00082933" w:rsidRDefault="00E801FB" w:rsidP="00E801F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Bladder</w:t>
            </w:r>
          </w:p>
        </w:tc>
        <w:tc>
          <w:tcPr>
            <w:tcW w:w="1018" w:type="dxa"/>
          </w:tcPr>
          <w:p w14:paraId="2CF4D9B8" w14:textId="1A2148C9" w:rsidR="00E801FB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2</w:t>
            </w:r>
          </w:p>
        </w:tc>
        <w:tc>
          <w:tcPr>
            <w:tcW w:w="1310" w:type="dxa"/>
          </w:tcPr>
          <w:p w14:paraId="48513CD0" w14:textId="09F2031E" w:rsidR="00E801FB" w:rsidRPr="00082933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1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8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9.0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784" w:type="dxa"/>
          </w:tcPr>
          <w:p w14:paraId="6F96D0A6" w14:textId="246E3CF0" w:rsidR="00E801FB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/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5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3.5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07CF6F63" w14:textId="34248F04" w:rsidR="00E801FB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8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4.6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3BF0DED7" w14:textId="798F5F65" w:rsidR="00E801FB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1.5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8.3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</w:tr>
      <w:tr w:rsidR="00E801FB" w:rsidRPr="0020158F" w14:paraId="54688993" w14:textId="77777777" w:rsidTr="00A43046">
        <w:tc>
          <w:tcPr>
            <w:tcW w:w="1270" w:type="dxa"/>
          </w:tcPr>
          <w:p w14:paraId="52EF2E73" w14:textId="5071AA98" w:rsidR="00E801FB" w:rsidRPr="00082933" w:rsidRDefault="00E801FB" w:rsidP="00E801F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Breast</w:t>
            </w:r>
          </w:p>
        </w:tc>
        <w:tc>
          <w:tcPr>
            <w:tcW w:w="1018" w:type="dxa"/>
          </w:tcPr>
          <w:p w14:paraId="3CD5C4CC" w14:textId="450E567A" w:rsidR="00E801FB" w:rsidRDefault="00D77D97" w:rsidP="00E801F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 w:hint="cs"/>
                <w:b w:val="0"/>
                <w:bCs w:val="0"/>
                <w:sz w:val="16"/>
                <w:szCs w:val="16"/>
                <w:rtl/>
              </w:rPr>
              <w:t>107</w:t>
            </w:r>
          </w:p>
        </w:tc>
        <w:tc>
          <w:tcPr>
            <w:tcW w:w="1310" w:type="dxa"/>
          </w:tcPr>
          <w:p w14:paraId="6FEBA9D6" w14:textId="2B424124" w:rsidR="00E801FB" w:rsidRPr="00082933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6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1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13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9)</w:t>
            </w:r>
          </w:p>
        </w:tc>
        <w:tc>
          <w:tcPr>
            <w:tcW w:w="1784" w:type="dxa"/>
          </w:tcPr>
          <w:p w14:paraId="3EDF6DE1" w14:textId="27C9BCC0" w:rsidR="00E801FB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00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/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93.5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1C872363" w14:textId="015ACDD9" w:rsidR="00E801FB" w:rsidRPr="00082933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 (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4.2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07654DDB" w14:textId="1397A4DF" w:rsidR="00E801FB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4.8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9.8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</w:tr>
      <w:tr w:rsidR="00E801FB" w:rsidRPr="0020158F" w14:paraId="29D02B3C" w14:textId="77777777" w:rsidTr="00A43046">
        <w:tc>
          <w:tcPr>
            <w:tcW w:w="1270" w:type="dxa"/>
          </w:tcPr>
          <w:p w14:paraId="2255514E" w14:textId="62EF4204" w:rsidR="00E801FB" w:rsidRPr="00082933" w:rsidRDefault="00E801FB" w:rsidP="00E801F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olorectal</w:t>
            </w:r>
          </w:p>
        </w:tc>
        <w:tc>
          <w:tcPr>
            <w:tcW w:w="1018" w:type="dxa"/>
          </w:tcPr>
          <w:p w14:paraId="3E1CDCF4" w14:textId="0FC47DA1" w:rsidR="00E801FB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44</w:t>
            </w:r>
          </w:p>
        </w:tc>
        <w:tc>
          <w:tcPr>
            <w:tcW w:w="1310" w:type="dxa"/>
          </w:tcPr>
          <w:p w14:paraId="745543C8" w14:textId="00144BBB" w:rsidR="00E801FB" w:rsidRPr="00082933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0.3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14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5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784" w:type="dxa"/>
          </w:tcPr>
          <w:p w14:paraId="06164E97" w14:textId="25A9E7ED" w:rsidR="00E801FB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06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/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38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3.4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20D19EF2" w14:textId="02334246" w:rsidR="00E801FB" w:rsidRPr="00082933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29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2.9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24CB6436" w14:textId="03822A03" w:rsidR="00E801FB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2.6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6.6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</w:tr>
      <w:tr w:rsidR="00E801FB" w:rsidRPr="0020158F" w14:paraId="3F521F91" w14:textId="77777777" w:rsidTr="00A43046">
        <w:tc>
          <w:tcPr>
            <w:tcW w:w="1270" w:type="dxa"/>
          </w:tcPr>
          <w:p w14:paraId="113BE60B" w14:textId="542F4AB4" w:rsidR="00E801FB" w:rsidRPr="00082933" w:rsidRDefault="00E801FB" w:rsidP="00E801F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Kidney</w:t>
            </w:r>
          </w:p>
        </w:tc>
        <w:tc>
          <w:tcPr>
            <w:tcW w:w="1018" w:type="dxa"/>
          </w:tcPr>
          <w:p w14:paraId="41F4F2DC" w14:textId="3551CF4E" w:rsidR="00E801FB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0</w:t>
            </w:r>
          </w:p>
        </w:tc>
        <w:tc>
          <w:tcPr>
            <w:tcW w:w="1310" w:type="dxa"/>
          </w:tcPr>
          <w:p w14:paraId="6D15CAF8" w14:textId="1E8ABD1A" w:rsidR="00E801FB" w:rsidRPr="00082933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2.5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12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6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784" w:type="dxa"/>
          </w:tcPr>
          <w:p w14:paraId="78187F41" w14:textId="4B855926" w:rsidR="00E801FB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8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/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2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2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.7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5ED6E7DB" w14:textId="55B9E450" w:rsidR="00E801FB" w:rsidRPr="00082933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6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37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1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7589B783" w14:textId="5778C546" w:rsidR="00E801FB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2.4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8.4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</w:tr>
      <w:tr w:rsidR="00E801FB" w:rsidRPr="0020158F" w14:paraId="38BB1D28" w14:textId="77777777" w:rsidTr="00A43046">
        <w:tc>
          <w:tcPr>
            <w:tcW w:w="1270" w:type="dxa"/>
          </w:tcPr>
          <w:p w14:paraId="24532D37" w14:textId="6CBA303B" w:rsidR="00E801FB" w:rsidRPr="00082933" w:rsidRDefault="00E801FB" w:rsidP="00E801F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elanoma</w:t>
            </w:r>
          </w:p>
        </w:tc>
        <w:tc>
          <w:tcPr>
            <w:tcW w:w="1018" w:type="dxa"/>
          </w:tcPr>
          <w:p w14:paraId="25FA5E9D" w14:textId="3DD94504" w:rsidR="00E801FB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7</w:t>
            </w:r>
          </w:p>
        </w:tc>
        <w:tc>
          <w:tcPr>
            <w:tcW w:w="1310" w:type="dxa"/>
          </w:tcPr>
          <w:p w14:paraId="110C7964" w14:textId="53396E6A" w:rsidR="00E801FB" w:rsidRPr="00082933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1.1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5.0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784" w:type="dxa"/>
          </w:tcPr>
          <w:p w14:paraId="2699A854" w14:textId="5D4DA8AE" w:rsidR="00E801FB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1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/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6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4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0.2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6FDB5E6D" w14:textId="074D02B1" w:rsidR="00E801FB" w:rsidRPr="00082933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8 (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6.4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4DC2797A" w14:textId="306CEDDC" w:rsidR="00E801FB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9.5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4.3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</w:tr>
      <w:tr w:rsidR="00E801FB" w:rsidRPr="0020158F" w14:paraId="6D229C7D" w14:textId="77777777" w:rsidTr="00A43046">
        <w:tc>
          <w:tcPr>
            <w:tcW w:w="1270" w:type="dxa"/>
          </w:tcPr>
          <w:p w14:paraId="152354DB" w14:textId="77777777" w:rsidR="00E801FB" w:rsidRPr="00082933" w:rsidRDefault="00E801FB" w:rsidP="00E801F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ancreas</w:t>
            </w:r>
          </w:p>
        </w:tc>
        <w:tc>
          <w:tcPr>
            <w:tcW w:w="1018" w:type="dxa"/>
          </w:tcPr>
          <w:p w14:paraId="077B1421" w14:textId="0E7F948E" w:rsidR="00E801FB" w:rsidRPr="00D77D97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77D9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3</w:t>
            </w:r>
          </w:p>
        </w:tc>
        <w:tc>
          <w:tcPr>
            <w:tcW w:w="1310" w:type="dxa"/>
          </w:tcPr>
          <w:p w14:paraId="17BFDCCE" w14:textId="6F5F9B20" w:rsidR="00E801FB" w:rsidRPr="00082933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 (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2.3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784" w:type="dxa"/>
          </w:tcPr>
          <w:p w14:paraId="368681C2" w14:textId="5117BE3C" w:rsidR="00E801FB" w:rsidRPr="00082933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0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/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3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46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5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612CCEC9" w14:textId="02794EAF" w:rsidR="00E801FB" w:rsidRPr="00082933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0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93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0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0F05D0A9" w14:textId="29458394" w:rsidR="00E801FB" w:rsidRPr="00082933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6.3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8.6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</w:tr>
      <w:tr w:rsidR="00E801FB" w:rsidRPr="0020158F" w14:paraId="66D34AD6" w14:textId="77777777" w:rsidTr="00A43046">
        <w:tc>
          <w:tcPr>
            <w:tcW w:w="1270" w:type="dxa"/>
          </w:tcPr>
          <w:p w14:paraId="63DA50FB" w14:textId="77777777" w:rsidR="00E801FB" w:rsidRPr="00082933" w:rsidRDefault="00E801FB" w:rsidP="00E801FB">
            <w:pPr>
              <w:bidi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rostate</w:t>
            </w:r>
          </w:p>
        </w:tc>
        <w:tc>
          <w:tcPr>
            <w:tcW w:w="1018" w:type="dxa"/>
          </w:tcPr>
          <w:p w14:paraId="4961AAD7" w14:textId="5AFC4CB2" w:rsidR="00E801FB" w:rsidRPr="00082933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4</w:t>
            </w:r>
          </w:p>
        </w:tc>
        <w:tc>
          <w:tcPr>
            <w:tcW w:w="1310" w:type="dxa"/>
          </w:tcPr>
          <w:p w14:paraId="42E3C509" w14:textId="3F7BFD40" w:rsidR="00E801FB" w:rsidRPr="00082933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9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9 (10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3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784" w:type="dxa"/>
          </w:tcPr>
          <w:p w14:paraId="370AB653" w14:textId="54BE7597" w:rsidR="00E801FB" w:rsidRPr="00082933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0/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4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0)</w:t>
            </w:r>
          </w:p>
        </w:tc>
        <w:tc>
          <w:tcPr>
            <w:tcW w:w="1559" w:type="dxa"/>
          </w:tcPr>
          <w:p w14:paraId="31014FA4" w14:textId="5AFC161C" w:rsidR="00E801FB" w:rsidRPr="00082933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7.6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1A5916FB" w14:textId="1475BE4B" w:rsidR="00E801FB" w:rsidRPr="00082933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8.2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6.7</w:t>
            </w:r>
            <w:r w:rsidRPr="00082933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</w:tr>
      <w:tr w:rsidR="00E801FB" w:rsidRPr="0020158F" w14:paraId="6FEC5530" w14:textId="77777777" w:rsidTr="00A43046">
        <w:tc>
          <w:tcPr>
            <w:tcW w:w="1270" w:type="dxa"/>
          </w:tcPr>
          <w:p w14:paraId="52EAE1A9" w14:textId="06BFAE57" w:rsidR="00E801FB" w:rsidRPr="00082933" w:rsidRDefault="00E801FB" w:rsidP="00E801FB">
            <w:pPr>
              <w:bidi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arcomas</w:t>
            </w:r>
          </w:p>
        </w:tc>
        <w:tc>
          <w:tcPr>
            <w:tcW w:w="1018" w:type="dxa"/>
          </w:tcPr>
          <w:p w14:paraId="17DFFC25" w14:textId="0290006C" w:rsidR="00E801FB" w:rsidRPr="00082933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81</w:t>
            </w:r>
          </w:p>
        </w:tc>
        <w:tc>
          <w:tcPr>
            <w:tcW w:w="1310" w:type="dxa"/>
          </w:tcPr>
          <w:p w14:paraId="06D8D290" w14:textId="696CE747" w:rsidR="00E801FB" w:rsidRPr="00082933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1.7</w:t>
            </w: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8.9</w:t>
            </w: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784" w:type="dxa"/>
          </w:tcPr>
          <w:p w14:paraId="47129DDA" w14:textId="11F189E8" w:rsidR="00E801FB" w:rsidRPr="00082933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3</w:t>
            </w: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/3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8</w:t>
            </w: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3.1</w:t>
            </w: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303E8F3C" w14:textId="7A443E1A" w:rsidR="00E801FB" w:rsidRPr="00082933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</w:t>
            </w: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3.2</w:t>
            </w: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6B09BEDF" w14:textId="270F6DD3" w:rsidR="00E801FB" w:rsidRPr="00082933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1.0</w:t>
            </w: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5.9</w:t>
            </w: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</w:tr>
      <w:tr w:rsidR="00E801FB" w:rsidRPr="0020158F" w14:paraId="54F4B370" w14:textId="77777777" w:rsidTr="002E2635"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9E966" w14:textId="5F18AC5C" w:rsidR="00E801FB" w:rsidRPr="009763A9" w:rsidRDefault="00E801FB" w:rsidP="00E801FB">
            <w:pPr>
              <w:bidi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tomach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BB923" w14:textId="3275BA48" w:rsidR="00E801FB" w:rsidRPr="009763A9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8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A2758" w14:textId="2C75117D" w:rsidR="00E801FB" w:rsidRPr="009763A9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4.4 (15.9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41437" w14:textId="26908EA3" w:rsidR="00E801FB" w:rsidRPr="009763A9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/16 (12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85320" w14:textId="0C4B2923" w:rsidR="00E801FB" w:rsidRPr="009763A9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3 (72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9E7F7" w14:textId="16F92153" w:rsidR="00E801FB" w:rsidRPr="009763A9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1.4 (8.7)</w:t>
            </w:r>
          </w:p>
        </w:tc>
      </w:tr>
      <w:tr w:rsidR="00E801FB" w:rsidRPr="0020158F" w14:paraId="4788774C" w14:textId="77777777" w:rsidTr="002E2635">
        <w:tc>
          <w:tcPr>
            <w:tcW w:w="1270" w:type="dxa"/>
            <w:tcBorders>
              <w:top w:val="single" w:sz="4" w:space="0" w:color="auto"/>
            </w:tcBorders>
          </w:tcPr>
          <w:p w14:paraId="2109C882" w14:textId="35D5E987" w:rsidR="00E801FB" w:rsidRPr="0078520A" w:rsidRDefault="00E801FB" w:rsidP="00E801FB">
            <w:pPr>
              <w:bidi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hyroid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3DD04FBB" w14:textId="059ADC80" w:rsidR="00E801FB" w:rsidRPr="0078520A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8520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8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7B8F9398" w14:textId="3B1C4BCB" w:rsidR="00E801FB" w:rsidRPr="0078520A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8520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0.9 (15.3)</w:t>
            </w:r>
          </w:p>
        </w:tc>
        <w:tc>
          <w:tcPr>
            <w:tcW w:w="1784" w:type="dxa"/>
            <w:tcBorders>
              <w:top w:val="single" w:sz="4" w:space="0" w:color="auto"/>
            </w:tcBorders>
          </w:tcPr>
          <w:p w14:paraId="4E1E262E" w14:textId="1EB51BC7" w:rsidR="00E801FB" w:rsidRPr="0078520A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8520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2/26 (45.8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5AB8534" w14:textId="645A1C7C" w:rsidR="00E801FB" w:rsidRPr="0078520A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8520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5 (52.0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0221B91" w14:textId="4A1F8FA7" w:rsidR="00E801FB" w:rsidRPr="0078520A" w:rsidRDefault="00E801FB" w:rsidP="00E801F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8520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6.1 (70)</w:t>
            </w:r>
          </w:p>
        </w:tc>
      </w:tr>
      <w:tr w:rsidR="00E801FB" w:rsidRPr="0020158F" w14:paraId="57A53324" w14:textId="77777777" w:rsidTr="00A43046">
        <w:tc>
          <w:tcPr>
            <w:tcW w:w="1270" w:type="dxa"/>
          </w:tcPr>
          <w:p w14:paraId="4A94BF2E" w14:textId="377084AD" w:rsidR="00E801FB" w:rsidRPr="009763A9" w:rsidRDefault="00E801FB" w:rsidP="00E801FB">
            <w:pPr>
              <w:bidi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O</w:t>
            </w:r>
            <w:r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verall</w:t>
            </w:r>
          </w:p>
        </w:tc>
        <w:tc>
          <w:tcPr>
            <w:tcW w:w="1018" w:type="dxa"/>
          </w:tcPr>
          <w:p w14:paraId="47772C57" w14:textId="46D91319" w:rsidR="00E801FB" w:rsidRPr="009763A9" w:rsidRDefault="0020264D" w:rsidP="00E801F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73</w:t>
            </w:r>
          </w:p>
        </w:tc>
        <w:tc>
          <w:tcPr>
            <w:tcW w:w="1310" w:type="dxa"/>
          </w:tcPr>
          <w:p w14:paraId="41ECDD46" w14:textId="39BF0319" w:rsidR="00E801FB" w:rsidRPr="009763A9" w:rsidRDefault="0020264D" w:rsidP="00E801F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0.8</w:t>
            </w:r>
            <w:r w:rsidR="00E801FB"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5.4</w:t>
            </w:r>
            <w:r w:rsidR="00E801FB"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784" w:type="dxa"/>
          </w:tcPr>
          <w:p w14:paraId="36F18DD6" w14:textId="4DA3359F" w:rsidR="00E801FB" w:rsidRPr="009763A9" w:rsidRDefault="000C7666" w:rsidP="00E801F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</w:t>
            </w:r>
            <w:r w:rsidR="0020264D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7</w:t>
            </w:r>
            <w:r w:rsidR="00E801FB"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/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</w:t>
            </w:r>
            <w:r w:rsidR="0020264D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26</w:t>
            </w:r>
            <w:r w:rsidR="00E801FB"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</w:t>
            </w:r>
            <w:r w:rsidR="0020264D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4.9</w:t>
            </w:r>
            <w:r w:rsidR="00E801FB"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6BDB288D" w14:textId="239EE16E" w:rsidR="00E801FB" w:rsidRPr="009763A9" w:rsidRDefault="00895301" w:rsidP="00E801F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87</w:t>
            </w:r>
            <w:r w:rsidR="00E801FB"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0.0</w:t>
            </w:r>
            <w:r w:rsidR="00E801FB"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51AF92F2" w14:textId="521B2C51" w:rsidR="00E801FB" w:rsidRPr="009763A9" w:rsidRDefault="000C7666" w:rsidP="00E801F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3.</w:t>
            </w:r>
            <w:r w:rsidR="0089530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</w:t>
            </w:r>
            <w:r w:rsidR="00E801FB"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</w:t>
            </w:r>
            <w:r w:rsidR="0089530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9.1</w:t>
            </w:r>
            <w:r w:rsidR="00E801FB" w:rsidRPr="009763A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</w:tr>
    </w:tbl>
    <w:p w14:paraId="77A7D520" w14:textId="77777777" w:rsidR="00082933" w:rsidRPr="00082933" w:rsidRDefault="00082933" w:rsidP="00082933">
      <w:pPr>
        <w:bidi w:val="0"/>
        <w:spacing w:line="240" w:lineRule="auto"/>
        <w:rPr>
          <w:rFonts w:asciiTheme="majorBidi" w:hAnsiTheme="majorBidi" w:cstheme="majorBidi"/>
          <w:sz w:val="16"/>
          <w:szCs w:val="16"/>
        </w:rPr>
      </w:pPr>
      <w:r w:rsidRPr="00082933">
        <w:rPr>
          <w:rFonts w:asciiTheme="majorBidi" w:hAnsiTheme="majorBidi" w:cstheme="majorBidi"/>
          <w:sz w:val="16"/>
          <w:szCs w:val="16"/>
        </w:rPr>
        <w:t xml:space="preserve">*In patients presenting without metastases </w:t>
      </w:r>
    </w:p>
    <w:p w14:paraId="48CA5EA7" w14:textId="07250967" w:rsidR="00D71D50" w:rsidRDefault="00D71D50">
      <w:pPr>
        <w:bidi w:val="0"/>
        <w:spacing w:after="160" w:line="259" w:lineRule="auto"/>
        <w:rPr>
          <w:rFonts w:cstheme="minorHAnsi"/>
          <w:sz w:val="20"/>
          <w:szCs w:val="20"/>
        </w:rPr>
      </w:pPr>
    </w:p>
    <w:sectPr w:rsidR="00D71D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933"/>
    <w:rsid w:val="0000189A"/>
    <w:rsid w:val="00082933"/>
    <w:rsid w:val="000C7666"/>
    <w:rsid w:val="000E5797"/>
    <w:rsid w:val="00132F9A"/>
    <w:rsid w:val="00167B67"/>
    <w:rsid w:val="001B0E24"/>
    <w:rsid w:val="001B1EEF"/>
    <w:rsid w:val="001D1DD4"/>
    <w:rsid w:val="001D2A06"/>
    <w:rsid w:val="00201AF6"/>
    <w:rsid w:val="0020264D"/>
    <w:rsid w:val="00284E9D"/>
    <w:rsid w:val="002E2635"/>
    <w:rsid w:val="002F671C"/>
    <w:rsid w:val="003A21B6"/>
    <w:rsid w:val="0040460D"/>
    <w:rsid w:val="0055500F"/>
    <w:rsid w:val="005F3A34"/>
    <w:rsid w:val="006D2529"/>
    <w:rsid w:val="0078520A"/>
    <w:rsid w:val="007862D7"/>
    <w:rsid w:val="00825D64"/>
    <w:rsid w:val="00842DC0"/>
    <w:rsid w:val="00895301"/>
    <w:rsid w:val="009763A9"/>
    <w:rsid w:val="009B3A2D"/>
    <w:rsid w:val="00A43046"/>
    <w:rsid w:val="00A969A8"/>
    <w:rsid w:val="00B442AE"/>
    <w:rsid w:val="00B976ED"/>
    <w:rsid w:val="00BB6F58"/>
    <w:rsid w:val="00C70A1F"/>
    <w:rsid w:val="00C93B74"/>
    <w:rsid w:val="00CE7A5E"/>
    <w:rsid w:val="00D71D50"/>
    <w:rsid w:val="00D77D97"/>
    <w:rsid w:val="00E12FB1"/>
    <w:rsid w:val="00E801FB"/>
    <w:rsid w:val="00F52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52522"/>
  <w15:chartTrackingRefBased/>
  <w15:docId w15:val="{76BF0EF1-6B28-4825-90D8-1CD4D971A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933"/>
    <w:pPr>
      <w:bidi/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933"/>
    <w:pPr>
      <w:spacing w:after="0" w:line="240" w:lineRule="auto"/>
    </w:pPr>
    <w:rPr>
      <w:rFonts w:ascii="Arial" w:hAnsi="Arial" w:cs="Arial"/>
      <w:b/>
      <w:bCs/>
      <w:sz w:val="28"/>
      <w:szCs w:val="2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er Gofrit</dc:creator>
  <cp:keywords/>
  <dc:description/>
  <cp:lastModifiedBy>Ofer Gofrit</cp:lastModifiedBy>
  <cp:revision>2</cp:revision>
  <dcterms:created xsi:type="dcterms:W3CDTF">2022-10-24T16:49:00Z</dcterms:created>
  <dcterms:modified xsi:type="dcterms:W3CDTF">2022-10-24T16:49:00Z</dcterms:modified>
</cp:coreProperties>
</file>